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-810" w:right="-358" w:hanging="630"/>
        <w:rPr/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>1-5035</w:t>
        <w:tab/>
        <w:t>Homo sapiens 28S ribosomal RNA (LOC100008589), NR_003287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   </w:t>
        <w:tab/>
        <w:t>CGCGACCTCA GATCAGACGT GGCGACCCGC TGAATTTAAG CATATTAGTC AGCGGAGGAA AAGAAACTAA CCAGGATTCC CTCAGTAACG GCGAGTGAA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mir-923</w:t>
      </w:r>
      <w:r>
        <w:rPr>
          <w:rFonts w:eastAsia="ＭＳ 明朝"/>
          <w:b/>
          <w:color w:val="FFFFFF"/>
          <w:sz w:val="16"/>
        </w:rPr>
        <w:t>TTTTTTTTTTTTTTTTTTTTTTTTTTTTTTTTTTTTTTTTTTTTT</w:t>
      </w:r>
      <w:r>
        <w:rPr>
          <w:rFonts w:eastAsia="ＭＳ 明朝"/>
          <w:b/>
          <w:sz w:val="16"/>
        </w:rPr>
        <w:t xml:space="preserve">TATTTGTC AGCGGAGGAA AAGAAACTAA CCAGGATTCC CTCAGTAATG GCGAGTG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G2</w:t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TTTTTTTTTTTTTTTTTT</w:t>
      </w:r>
      <w:r>
        <w:rPr>
          <w:rFonts w:eastAsia="ＭＳ 明朝"/>
          <w:b/>
          <w:sz w:val="16"/>
        </w:rPr>
        <w:t>TAACG GCGAGTGAA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color w:val="FF0000"/>
          <w:sz w:val="16"/>
        </w:rPr>
        <w:t>D3</w:t>
      </w:r>
      <w:r>
        <w:rPr>
          <w:rFonts w:eastAsia="ＭＳ 明朝"/>
          <w:b/>
          <w:sz w:val="16"/>
        </w:rPr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PTTTTTTTTTTTTTTTTT</w:t>
      </w:r>
      <w:r>
        <w:rPr>
          <w:rFonts w:eastAsia="ＭＳ 明朝"/>
          <w:b/>
          <w:sz w:val="16"/>
        </w:rPr>
        <w:t>TAACG GCGAGTGAA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C3</w:t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PTTTTTTTTTTT</w:t>
      </w:r>
      <w:r>
        <w:rPr>
          <w:rFonts w:eastAsia="ＭＳ 明朝"/>
          <w:b/>
          <w:sz w:val="16"/>
        </w:rPr>
        <w:t xml:space="preserve">   AGGTAACG GCGAGTGAA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color w:val="FF0000"/>
          <w:sz w:val="16"/>
        </w:rPr>
        <w:t>D1</w:t>
      </w:r>
      <w:r>
        <w:rPr>
          <w:rFonts w:eastAsia="ＭＳ 明朝"/>
          <w:b/>
          <w:sz w:val="16"/>
        </w:rPr>
        <w:t xml:space="preserve"> </w:t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PTTTTTTTTTTTTTTTTTTTTTTTTTTTT</w:t>
      </w:r>
      <w:r>
        <w:rPr>
          <w:rFonts w:eastAsia="ＭＳ 明朝"/>
          <w:b/>
          <w:sz w:val="16"/>
        </w:rPr>
        <w:t>TGAA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G1</w:t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PTTTTTTTTTTTTTTTTTTTTTTTTTTTT</w:t>
      </w:r>
      <w:r>
        <w:rPr>
          <w:rFonts w:eastAsia="ＭＳ 明朝"/>
          <w:b/>
          <w:sz w:val="16"/>
        </w:rPr>
        <w:t xml:space="preserve">TGAAC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 xml:space="preserve">E1  </w:t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PTTTTTTTTTTTTTTTTTTTTTTTTTTTT</w:t>
      </w:r>
      <w:r>
        <w:rPr>
          <w:rFonts w:eastAsia="ＭＳ 明朝"/>
          <w:b/>
          <w:sz w:val="16"/>
        </w:rPr>
        <w:t xml:space="preserve">TAGGT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01 </w:t>
        <w:tab/>
        <w:t>AGGGAAGAGC CCAGCGCCGA ATCCCCGCCC CGCGGGGCGC GGGACATGTG GCGTACGGAA GACCCGCTCC CCGGCGCCGC TCGTGGGGGG CCCAAGTCCT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G2 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color w:val="FF0000"/>
          <w:sz w:val="16"/>
        </w:rPr>
        <w:t>D3</w:t>
      </w:r>
      <w:r>
        <w:rPr>
          <w:rFonts w:eastAsia="ＭＳ 明朝"/>
          <w:b/>
          <w:sz w:val="16"/>
        </w:rPr>
        <w:t xml:space="preserve">  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C3  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color w:val="FF0000"/>
          <w:sz w:val="16"/>
        </w:rPr>
        <w:t>D1</w:t>
      </w:r>
      <w:r>
        <w:rPr>
          <w:rFonts w:eastAsia="ＭＳ 明朝"/>
          <w:b/>
          <w:sz w:val="16"/>
        </w:rPr>
        <w:t xml:space="preserve">  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G1  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>C2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E1  </w:t>
        <w:tab/>
        <w:t xml:space="preserve">AGGGAAGAGC CCAGCGCCGA ATCCCCGCCC CGC                                                            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B3</w:t>
        <w:tab/>
      </w:r>
      <w:r>
        <w:rPr>
          <w:rFonts w:eastAsia="ＭＳ 明朝"/>
          <w:b/>
          <w:color w:val="FFFFFF"/>
          <w:sz w:val="16"/>
        </w:rPr>
        <w:t>TTTTTTTTTTTTTTTTTTTTTTTTTTTTTTTTT</w:t>
      </w:r>
      <w:r>
        <w:rPr>
          <w:rFonts w:eastAsia="ＭＳ 明朝"/>
          <w:b/>
          <w:sz w:val="16"/>
        </w:rPr>
        <w:t xml:space="preserve">GGCGGGGCGC GGGACATGTG GCGTACGGAA GACCCGC                       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color w:val="FF0000"/>
          <w:sz w:val="16"/>
        </w:rPr>
        <w:t>D2</w:t>
      </w:r>
      <w:r>
        <w:rPr>
          <w:rFonts w:eastAsia="ＭＳ 明朝"/>
          <w:b/>
          <w:sz w:val="16"/>
        </w:rPr>
        <w:tab/>
      </w:r>
      <w:r>
        <w:rPr>
          <w:rFonts w:eastAsia="ＭＳ 明朝"/>
          <w:b/>
          <w:color w:val="FFFFFF"/>
          <w:sz w:val="16"/>
        </w:rPr>
        <w:t>TTTTTTTTTTTTTTTTTTTTTTTTTTTTTTTTT</w:t>
      </w:r>
      <w:r>
        <w:rPr>
          <w:rFonts w:eastAsia="ＭＳ 明朝"/>
          <w:b/>
          <w:sz w:val="16"/>
        </w:rPr>
        <w:t xml:space="preserve">AGGGGGGCGC GGGACATGTG GCGTACGGAA GACCCGC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sz w:val="16"/>
        </w:rPr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 xml:space="preserve">201 </w:t>
        <w:tab/>
        <w:t>TCTGATCGAG GCCCAGCCCG TGGACGGTGT GAGGCCGGTA GCGGCCGGCG CGCGCCCGGG TCTTCCCGGA GTCGGGTTGC TTGGGAATGC AGCCCAAAGC</w:t>
      </w:r>
    </w:p>
    <w:p>
      <w:pPr>
        <w:pStyle w:val="PlainText"/>
        <w:ind w:left="-810" w:right="-358" w:hanging="540"/>
        <w:rPr>
          <w:sz w:val="16"/>
        </w:rPr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 xml:space="preserve">301 </w:t>
        <w:tab/>
        <w:t>GGGTGGTAAA CTCCATCTAA GGCTAAATAC CGGCACGAGA CCGATAGTCA ACAAGTACCG TAAGGGAAAG TTGAAAAGAA CTTTGAAGAG AGAGTTCAAG</w:t>
      </w:r>
    </w:p>
    <w:p>
      <w:pPr>
        <w:pStyle w:val="PlainText"/>
        <w:ind w:left="-810" w:right="-358" w:hanging="540"/>
        <w:rPr>
          <w:sz w:val="16"/>
        </w:rPr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 xml:space="preserve">401 </w:t>
        <w:tab/>
        <w:t>AGGGCGTGAA ACCGTTAAGA GGTAAACGGG TGGGGTCCGC GCAGTCCGCC CGGAGGATTC AACCCGGCGG CGGGTCCGGC CGTGTCGGCG GCCCGGCGGA</w:t>
      </w:r>
    </w:p>
    <w:p>
      <w:pPr>
        <w:pStyle w:val="PlainText"/>
        <w:ind w:left="-810" w:right="-358" w:hanging="540"/>
        <w:rPr>
          <w:sz w:val="16"/>
        </w:rPr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 xml:space="preserve">501 </w:t>
        <w:tab/>
        <w:t>TCTTTCCCGC CCCCCGTTCC TCCCGACCCC TCCACCCGCC CTCCCTTCCC CCGCCGCCCC TCCTCCTCCT CCCCGGAGGG GGCGGGCTCC GGCGGGTGCG</w:t>
      </w:r>
    </w:p>
    <w:p>
      <w:pPr>
        <w:pStyle w:val="PlainText"/>
        <w:ind w:left="-810" w:right="-358" w:hanging="540"/>
        <w:rPr>
          <w:sz w:val="16"/>
        </w:rPr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 xml:space="preserve">601 </w:t>
        <w:tab/>
        <w:t>GGGGTGGGCG GGCGGGGCCG GGGGTGGGGT CGGCGGGGGA CCGTCCCCCG ACCGGCGACC GGCCGCCGCC GGGCGCATTT CCACCGCGGC GGTGCGCCGC</w:t>
      </w:r>
    </w:p>
    <w:p>
      <w:pPr>
        <w:pStyle w:val="PlainText"/>
        <w:ind w:left="-810" w:right="-358" w:hanging="540"/>
        <w:rPr>
          <w:sz w:val="16"/>
        </w:rPr>
      </w:pPr>
      <w:r>
        <w:rPr>
          <w:rFonts w:eastAsia="Courier" w:cs="Courier"/>
          <w:sz w:val="16"/>
        </w:rPr>
        <w:t xml:space="preserve"> </w:t>
      </w:r>
      <w:r>
        <w:rPr>
          <w:rFonts w:eastAsia="ＭＳ 明朝"/>
          <w:sz w:val="16"/>
        </w:rPr>
        <w:t xml:space="preserve">701 </w:t>
        <w:tab/>
        <w:t>GACCGGCTCC GGGACGGCTG GGAAGGCCCG GCGGGGAAGG TGGCTCGGGG GGCCCCGTCC GTCCGTCCGT CCTCCTCCTC CCCCGTCTCC GCCCCCCGGC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A2  </w:t>
        <w:tab/>
        <w:t xml:space="preserve">GACCGGCTCC GGGACGGCTG GGAAGGCCCG GCGGGGAAGG T                            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C2  </w:t>
        <w:tab/>
        <w:t xml:space="preserve">GACCGGCTCC GGGACGGCTG GGAAGGCCCG GCGGGGAAGG T                                                   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E2</w:t>
        <w:tab/>
      </w:r>
      <w:r>
        <w:rPr>
          <w:rFonts w:eastAsia="ＭＳ 明朝"/>
          <w:b/>
          <w:color w:val="FFFFFF"/>
          <w:sz w:val="16"/>
        </w:rPr>
        <w:t>TTTTTTTTTTTTTTTTTTTTTTTTTTTTTTTTTTTTTTTTTTTTTTTTTTTTTTTTTTTTTTTTTTTTTTTTTTTTTTT</w:t>
      </w:r>
      <w:r>
        <w:rPr>
          <w:rFonts w:eastAsia="ＭＳ 明朝"/>
          <w:b/>
          <w:sz w:val="16"/>
        </w:rPr>
        <w:t>TCCTCCTC CCCCGTCTCC GCCCCCCGGC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801 </w:t>
        <w:tab/>
        <w:t>CCCGCGTCCT CCCTCGGGAG GGCGCGCGGG TCGGGGCGGC GGCGGCGGCG GCGGTGGCGG CGGCGGCGGG GGCGGCGGGA CCGAAACCCC CCCCGAGTGT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E2  </w:t>
        <w:tab/>
        <w:t xml:space="preserve">CCCGCGTCCT CCCT                                                                                              </w:t>
      </w:r>
    </w:p>
    <w:p>
      <w:pPr>
        <w:pStyle w:val="PlainText"/>
        <w:ind w:left="-810" w:right="-358" w:hanging="540"/>
        <w:rPr>
          <w:rFonts w:eastAsia="ＭＳ 明朝"/>
        </w:rPr>
      </w:pPr>
      <w:r>
        <w:rPr>
          <w:rFonts w:eastAsia="Courier" w:cs="Courier"/>
          <w:sz w:val="16"/>
        </w:rPr>
        <w:t xml:space="preserve"> 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901 </w:t>
        <w:tab/>
        <w:t>TACAGCCCCC CCGGCAGCAG CACTCGCCGA ATCCCGGGGC CGAGGGAGCG AGACCCGTCG CCGCGCTCTC CCCCCTCCCG GCGCCCACCC CCGCGGGGAA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  <w:t xml:space="preserve">G2 </w:t>
        <w:tab/>
        <w:t xml:space="preserve"> </w:t>
        <w:tab/>
        <w:tab/>
        <w:tab/>
        <w:tab/>
        <w:tab/>
        <w:t xml:space="preserve">       CGAGGGAGCG AGACCCGTCG CCGCGCT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001 </w:t>
        <w:tab/>
        <w:t>TCCCCCGCGA GGGGGGTCTC CCCCGCGGGG GCGCGCCGGC GTCTCCTCGT GGGGGGGCCG GGCCACCCCT CCCACGGCGC GACCGCTCTC CCACCCCTC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101 </w:t>
        <w:tab/>
        <w:t>TCCCCGCGCC CCCGCCCCGG CGACGGGGGG GGTGCCGCGC GCGGGTCGGG GGGCGGGGCG GACTGTCCCC AGTGCGCCCC GGGCGGGTCG CGCCGTCGG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201 </w:t>
        <w:tab/>
        <w:t>CCCGGGGGAG GTTCTCTCGG GGCCACGCGC GCGTCCCCCG AAGAGGGGGA CGGCGGAGCG AGCGCACGGG GTCGGCGGCG ACGTCGGCTA CCCACCCGA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301 </w:t>
        <w:tab/>
        <w:t>CCGTCTTGAA ACACGGACCA AGGAGTCTAA CACGTGCGCG AGTCGGGGGC TCGCACGAAA GCCGCCGTGG CGCAATGAAG GTGAAGGCCG GCGCGCTCG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401 </w:t>
        <w:tab/>
        <w:t>CGGCCGAGGT GGGATCCCGA GGCCTCTCCA GTCCGCCGAG GGCGCACCAC CGGCCCGTCT CGCCCGCCGC GCCGGGGAGG TGGAGCACGA GCGCACGTG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501 </w:t>
        <w:tab/>
        <w:t>TAGGACCCGA AAGATGGTGA ACTATGCCTG GGCAGGGCGA AGCCAGAGGA AACTCTGGTG GAGGTCCGTA GCGGTCCTGA CGTGCAAATC GGTCGTCCG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601 </w:t>
        <w:tab/>
        <w:t>CCTGGGTATA GGGGCGAAAG ACTAATCGAA CCATCTAGTA GCTGGTTCCC TCCGAAGTTT CCCTCAGGAT AGCTGGCGCT CTCGCAGACC CGACGCACC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701 </w:t>
        <w:tab/>
        <w:t>CCGCCACGCA GTTTTATCCG GTAAAGCGAA TGATTAGAGG TCTTGGGGCC GAAACGATCT CAACCTATTC TCAAACTTTA AATGGGTAAG AAGCCCGGC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801 </w:t>
        <w:tab/>
        <w:t>CGCTGGCGTG GAGCCGGGCG TGGAATGCGA GTGCCTAGTG GGCCACTTTT GGTAAGCAGA ACTGGCGCTG CGGGATGAAC CGAACGCCGG GTTAAGGCG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1901 </w:t>
        <w:tab/>
        <w:t>CCGATGCCGA CGCTCATCAG ACCCCAGAAA AGGTGTTGGT TGATATAGAC AGCAGGACGG TGGCCATGGA AGTCGGAATC CGCTAAGGAG TGTGTAACA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001 </w:t>
        <w:tab/>
        <w:t>CTCACCTGCC GAATCAACTA GCCCTGAAAA TGGATGGCGC TGGAGCGTCG GGCCCATACC CGGCCGTCGC CGGCAGTCGA GAGTGGACGG GAGCGGCGG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101 </w:t>
        <w:tab/>
        <w:t>GGCGGCGCGC GCGCGCGCGC GTGTGGTGTG CGTCGGAGGG CGGCGGCGGC GGCGGCGGCG GGGGTGTGGG GTCCTTCCCC CGCCCCCCCC CCCACGCCT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C3</w:t>
        <w:tab/>
      </w:r>
      <w:r>
        <w:rPr>
          <w:rFonts w:eastAsia="ＭＳ 明朝"/>
          <w:b/>
          <w:color w:val="FFFFFF"/>
          <w:sz w:val="16"/>
        </w:rPr>
        <w:t>TTTTTTTTTTTTTTTTTTTTTTTTTTTTTT</w:t>
      </w:r>
      <w:r>
        <w:rPr>
          <w:rFonts w:eastAsia="ＭＳ 明朝"/>
          <w:b/>
          <w:sz w:val="16"/>
        </w:rPr>
        <w:t xml:space="preserve">TG CGTCGGAGGG CGGCGGCGGC GGCGGCGGCG GGGGT                         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2A</w:t>
        <w:tab/>
      </w:r>
      <w:r>
        <w:rPr>
          <w:rFonts w:eastAsia="ＭＳ 明朝"/>
          <w:b/>
          <w:color w:val="FFFFFF"/>
          <w:sz w:val="16"/>
        </w:rPr>
        <w:t>TTTTTTTTTTTTTTTTTTTTTTTTTTTTTT</w:t>
      </w:r>
      <w:r>
        <w:rPr>
          <w:rFonts w:eastAsia="ＭＳ 明朝"/>
          <w:b/>
          <w:sz w:val="16"/>
        </w:rPr>
        <w:t>TG CGTCGGAGGG CGGCGGCGGC GGCGGCGGCG GGGGT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>2201</w:t>
        <w:tab/>
        <w:t>CTCCCCTCCT CCCGCCCACG CCCCGCTCCC CGCCCCCGGA GCCCCGCGGA CGCTACGCCG CGACGAGTAG GAGGGCCGCT GCGGTGAGCC TTGAAGCCT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301 </w:t>
        <w:tab/>
        <w:t>GGGCGCGGGC CCGGGTGGAG CCGCCGCAGG TGCAGATCTT GGTGGTAGTA GCAAATATTC AAACGAGAAC TTTGAAGGCC GAAGTGGAGA AGGGTTCCA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401  </w:t>
        <w:tab/>
        <w:t>GTGAACAGCA GTTGAACATG GGTCAGTCGG TCCTGAGAGA TGGGCGAGCG CCGTTCCGAA GGGACGGGCG ATGGCCTCCG TTGCCCTCGG CCGATCGAA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501 </w:t>
        <w:tab/>
        <w:t>GGGAGTCGGG TTCAGATCCC CGAATCCGGA GTGGCGGAGA TGGGCGCCGC GAGGCGTCCA GTGCGGTAAC GCGACCGATC CCGGAGAAGC CGGCGGGAG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601 </w:t>
        <w:tab/>
        <w:t>CCCGGGGAGA GTTCTCTTTT CTTTGTGAAG GGCAGGGCGC CCTGGAATGG GTTCGCCCCG AGAGAGGGGC CCGTGCCTTG GAAAGCGTCG CGGTTCCGG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G3</w:t>
        <w:tab/>
      </w:r>
      <w:r>
        <w:rPr>
          <w:rFonts w:eastAsia="ＭＳ 明朝"/>
          <w:b/>
          <w:color w:val="FFFFFF"/>
          <w:sz w:val="16"/>
        </w:rPr>
        <w:t>TTTTTTTTTTTTTTTTTTTTTTTTTTTTTTTTTTTTTTTTT</w:t>
      </w:r>
      <w:r>
        <w:rPr>
          <w:rFonts w:eastAsia="ＭＳ 明朝"/>
          <w:b/>
          <w:sz w:val="16"/>
        </w:rPr>
        <w:t xml:space="preserve">GT CCTGGAATGG GTTC                                     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701 </w:t>
        <w:tab/>
        <w:t>GGCGTCCGGT GAGCTCTCGC TGGCCCTTGA AAATCCGGGG GAGAGGGTGT AAATCTCGCG CCGGGCCGTA CCCATATCCG CAGCAGGTCT CCAAGGTGA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801 </w:t>
        <w:tab/>
        <w:t>CAGCCTCTGG CATGTTGGAA CAATGTAGGT AAGGGAAGTC GGCAAGCCGG ATCCGTAACT TCGGGATAAG GATTGGCTCT AAGGGCTGGG TCGGTCGGG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2901 </w:t>
        <w:tab/>
        <w:t>TGGGGCGCGA AGCGGGGCTG GGCGCGCGCC GCGGCTGGAC GAGGCGCGCG CCCCCCCCAC GCCCGGGGCA CCCCCCTCGC GGCCCTCCCC CGCCCCACC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001 </w:t>
        <w:tab/>
        <w:t>GCGCGCGCCG CTCGCTCCCT CCCCACCCCG CGCCCTCTCT CTCTCTCTCT CCCCCGCTCC CCGTCCTCCC CCCTCCCCGG GGGAGCGCCG CGTGGGGGC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101 </w:t>
        <w:tab/>
        <w:t>CGGCGGGGGG AGAAGGGTCG GGGCGGCAGG GGCCGCGCGG CGGCCGCCGG GGCGGCCGGC GGGGGCAGGT CCCCGCGAGG GGGGCCCCGG GGACCCGGG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201 </w:t>
        <w:tab/>
        <w:t>GGCCGGCGGC GGCGCGGACT CTGGACGCGA GCCGGGCCCT TCCCGTGGAT CGCCCCAGCT GCGGCGGGCG TCGCGGCCGC CCCCGGGGAG CCCGGCGGC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301 </w:t>
        <w:tab/>
        <w:t>GCGCGGCGCG CCCCCCACCC CCACCCCACG TCTCGGTCGC GCGCGCGTCC GCTGGGGGCG GGAGCGGTCG GGCGGCGGCG GTCGGCGGGC GGCGGGGCG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401 </w:t>
        <w:tab/>
        <w:t>GGCGGTTCGT CCCCCCGCCC TACCCCCCCG GCCCCGTCCG CCCCCCGTTC CCCCCTCCTC CTCGGCGCGC GGCGGCGGCG GCGGCAGGCG GCGGAGGGG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501 </w:t>
        <w:tab/>
        <w:t>CGCGGGCCGG TCCCCCCCGC CGGGTCCGCC CCCGGGGCCG CGGTTCCGCG CGCGCCTCGC CTCGGCCGGC GCCTAGCAGC CGACTTAGAA CTGGTGCGG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601 </w:t>
        <w:tab/>
        <w:t>CCAGGGGAAT CCGACTGTTT AATTAAAACA AAGCATCGCG AAGGCCCGCG GCGGGTGTTG ACGCGATGTG ATTTCTGCCC AGTGCTCTGA ATGTCAAAG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701 </w:t>
        <w:tab/>
        <w:t>GAAGAAATTC AATGAAGCGC GGGTAAACGG CGGGAGTAAC TATGACTCTC TTAAGGTAGC CAAATGCCTC GTCATCTAAT TAGTGACGCG CATGAATGGA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801 </w:t>
        <w:tab/>
        <w:t>TGAACGAGAT TCCCACTGTC CCTACCTACT ATCCAGCGAA ACCACAGCCA AGGGAACGGG CTTGGCGGAA TCAGCGGGGA AAGAAGACCC TGTTGAGCT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3901 </w:t>
        <w:tab/>
        <w:t>GACTCTAGTC TGGCACGGTG AAGAGACATG AGAGGTGTAG AATAAGTGGG AGGCCCCCGG CGCCCCCCCG GTGTCCCCGC GAGGGGCCCG GGGCGGGGT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001 </w:t>
        <w:tab/>
        <w:t>CGCGGCCCTG CGGGCCGCCG GTGAAATACC ACTACTCTGA TCGTTTTTTC ACTGACCCGG TGAGGCGGGG GGGCGAGCCC GAGGGGCTCT CGCTTCTGG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101 </w:t>
        <w:tab/>
        <w:t>GCCAAGCGCC CGCCCGGCCG GGCGCGACCC GCTCCGGGGA CAGTGCCAGG TGGGGAGTTT GACTGGGGCG GTACACCTGT CAAACGGTAA CGCAGGTGTC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H2</w:t>
        <w:tab/>
      </w:r>
      <w:r>
        <w:rPr>
          <w:rFonts w:eastAsia="ＭＳ 明朝"/>
          <w:b/>
          <w:color w:val="FFFFFF"/>
          <w:sz w:val="16"/>
        </w:rPr>
        <w:t>TTTTTTTTTTTTTTTTTTTTTTTTTTTTTTTTTTTTTTTTTTTTTTTTTT</w:t>
      </w:r>
      <w:r>
        <w:rPr>
          <w:rFonts w:eastAsia="ＭＳ 明朝"/>
          <w:b/>
          <w:sz w:val="16"/>
        </w:rPr>
        <w:t xml:space="preserve">CAGG TGGGGAGTTT GACTGGGGCG GTACACCTGT CAAACGGT             </w:t>
      </w:r>
    </w:p>
    <w:p>
      <w:pPr>
        <w:pStyle w:val="PlainText"/>
        <w:ind w:left="-810" w:right="-358" w:hanging="540"/>
        <w:rPr/>
      </w:pPr>
      <w:r>
        <w:rPr>
          <w:rFonts w:eastAsia="ＭＳ 明朝"/>
          <w:b/>
          <w:sz w:val="16"/>
        </w:rPr>
        <w:t>A3</w:t>
        <w:tab/>
      </w:r>
      <w:r>
        <w:rPr>
          <w:rFonts w:eastAsia="ＭＳ 明朝"/>
          <w:b/>
          <w:color w:val="FFFFFF"/>
          <w:sz w:val="16"/>
        </w:rPr>
        <w:t>TTTTTTTTTTTTTTTTTTTTTTTTTTTTTTTTTTTTTTTTTTTTTTTTTT</w:t>
      </w:r>
      <w:r>
        <w:rPr>
          <w:rFonts w:eastAsia="ＭＳ 明朝"/>
          <w:b/>
          <w:sz w:val="16"/>
        </w:rPr>
        <w:t xml:space="preserve">CAGG TGGGGAGTTT GACTGGGGCG GTACACCTGT CAAACGGT             </w:t>
      </w:r>
    </w:p>
    <w:p>
      <w:pPr>
        <w:pStyle w:val="PlainText"/>
        <w:ind w:left="-810" w:right="-358" w:hanging="540"/>
        <w:rPr>
          <w:rFonts w:eastAsia="ＭＳ 明朝"/>
          <w:b/>
          <w:b/>
          <w:sz w:val="16"/>
        </w:rPr>
      </w:pPr>
      <w:r>
        <w:rPr>
          <w:rFonts w:eastAsia="ＭＳ 明朝"/>
          <w:b/>
          <w:sz w:val="16"/>
        </w:rPr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201 </w:t>
        <w:tab/>
        <w:t>CTAAGGCGAG CTCAGGGAGG ACAGAAACCT CCCGTGGAGC AGAAGGGCAA AAGCTCGCTT GATCTTGATT TTCAGTACGA ATACAGACCG TGAAAGCGG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301 </w:t>
        <w:tab/>
        <w:t>GCCTCACGAT CCTTCTGACC TTTTGGGTTT TAAGCAGGAG GTGTCAGAAA AGTTACCACA GGGATAACTG GCTTGTGGCG GCCAAGCGTT CATAGCGAC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401 </w:t>
        <w:tab/>
        <w:t>TCGCTTTTTG ATCCTTCGAT GTCGGCTCTT CCTATCATTG TGAAGCAGAA TTCGCCAAGC GTTGGATTGT TCACCCACTA ATAGGGAACG TGAGCTGGG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501 </w:t>
        <w:tab/>
        <w:t>TTAGACCGTC GTGAGACAGG TTAGTTTTAC CCTACTGATG ATGTGTTGTT GCCATGGTAA TCCTGCTCAG TACGAGAGGA ACCGCAGGTT CAGACATTT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601 </w:t>
        <w:tab/>
        <w:t>GTGTATGTGC TTGGCTGAGG AGCCAATGGG GCGAAGCTAC CATCTGTGGG ATTATGACTG AACGCCTCTA AGTCAGAATC CCGCCCAGGC GAACGATAC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701 </w:t>
        <w:tab/>
        <w:t>GCAGCGCCGC GGAGCCTCGG TTGGCCTCGG ATAGCCGGTC CCCCGCCTGT CCCCGCCGGC GGGCCGCCCC CCCCTCCACG CGCCCCGCCG CGGGAGGGCG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801 </w:t>
        <w:tab/>
        <w:t>CGTGCCCCGC CGCGCGCCGG GACCGGGGTC CGGTGCGGAG TGCCCTTCGT CCTGGGAAAC GGGGCGCGGC CGGAAAGGCG GCCGCCCCCT CGCCCGTCA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4901 </w:t>
        <w:tab/>
        <w:t>GCACCGCACG TTCGTGGGGA ACCTGGCGCT AAACCATTCG TAGACGACCT GCTTCTGGGT CGGGGTTTCG TACGTAGCAG AGCAGCTCCC TCGCTGCGAT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5001 </w:t>
        <w:tab/>
        <w:t>CTATTGAAAG TCAGCCCTCG ACACAAGGGT TTGTC</w:t>
      </w:r>
    </w:p>
    <w:p>
      <w:pPr>
        <w:pStyle w:val="PlainText"/>
        <w:ind w:left="-810" w:right="-358" w:hanging="540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45:00Z</dcterms:created>
  <dc:creator>Dominik Duelli</dc:creator>
  <dc:description/>
  <cp:keywords/>
  <dc:language>en-US</dc:language>
  <cp:lastModifiedBy>Dominik Duelli</cp:lastModifiedBy>
  <cp:lastPrinted>2010-04-17T08:08:00Z</cp:lastPrinted>
  <dcterms:modified xsi:type="dcterms:W3CDTF">2010-09-20T14:45:00Z</dcterms:modified>
  <cp:revision>2</cp:revision>
  <dc:subject/>
  <dc:title/>
</cp:coreProperties>
</file>